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5B6" w:rsidRPr="006B354F" w:rsidRDefault="006B354F">
      <w:pPr>
        <w:rPr>
          <w:rFonts w:ascii="Times New Roman" w:hAnsi="Times New Roman" w:cs="Times New Roman"/>
          <w:szCs w:val="20"/>
        </w:rPr>
      </w:pPr>
      <w:r w:rsidRPr="006B354F">
        <w:rPr>
          <w:rFonts w:ascii="Times New Roman" w:hAnsi="Times New Roman" w:cs="Times New Roman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4pt;height:128.95pt">
            <v:imagedata r:id="rId4" o:title="supplementary figure 1"/>
          </v:shape>
        </w:pict>
      </w:r>
    </w:p>
    <w:p w:rsidR="006B354F" w:rsidRPr="006B354F" w:rsidRDefault="006B354F" w:rsidP="006B354F">
      <w:pPr>
        <w:spacing w:after="0" w:line="480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6B354F">
        <w:rPr>
          <w:rFonts w:ascii="Times New Roman" w:hAnsi="Times New Roman" w:cs="Times New Roman" w:hint="eastAsia"/>
          <w:b/>
          <w:color w:val="000000" w:themeColor="text1"/>
          <w:szCs w:val="20"/>
          <w:lang w:val="en-GB"/>
        </w:rPr>
        <w:t>Supplementary Figure 1.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ELISA of </w:t>
      </w:r>
      <w:r w:rsidRPr="006B354F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(A)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urine ORM1, </w:t>
      </w:r>
      <w:r w:rsidRPr="006B354F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(B)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urine SERPINC1, </w:t>
      </w:r>
      <w:r w:rsidRPr="006B354F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(C)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urine CP, </w:t>
      </w:r>
      <w:r w:rsidRPr="006B354F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(D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) urine HBB, and </w:t>
      </w:r>
      <w:r w:rsidRPr="006B354F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(E)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urine HBD, not normalized to urine creatinine. Values presented are the </w:t>
      </w:r>
      <w:proofErr w:type="spellStart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mean</w:t>
      </w:r>
      <w:r w:rsidRPr="006B354F">
        <w:rPr>
          <w:rFonts w:ascii="Times New Roman" w:eastAsia="맑은 고딕" w:hAnsi="Times New Roman" w:cs="Times New Roman"/>
          <w:color w:val="000000" w:themeColor="text1"/>
          <w:szCs w:val="20"/>
          <w:lang w:val="en-GB"/>
        </w:rPr>
        <w:t>±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SEM</w:t>
      </w:r>
      <w:proofErr w:type="spellEnd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. </w:t>
      </w:r>
      <w:proofErr w:type="spellStart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Kruskal</w:t>
      </w:r>
      <w:proofErr w:type="spellEnd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-Wallis test was used to compare the three groups, and Mann-Whitney U tests for multiple comparisons. * p&lt;0.05, ** p&lt;0.01, *** p&lt;0.001.</w:t>
      </w:r>
    </w:p>
    <w:p w:rsidR="006B354F" w:rsidRPr="006B354F" w:rsidRDefault="006B354F" w:rsidP="006B354F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HCs, healthy controls; SLE, systemic lupus erythematosus; n-LN, newly diagnosed lupus nephritis; ELISA,</w:t>
      </w:r>
      <w:r w:rsidRPr="006B354F">
        <w:rPr>
          <w:rFonts w:ascii="Times New Roman" w:hAnsi="Times New Roman" w:cs="Times New Roman"/>
          <w:iCs/>
          <w:color w:val="000000" w:themeColor="text1"/>
          <w:szCs w:val="20"/>
          <w:lang w:val="en-GB"/>
        </w:rPr>
        <w:t xml:space="preserve"> enzyme-linked immunosorbent assay</w:t>
      </w:r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; ORM1, alpha-1-acid glycoprotein; SERPINC1, </w:t>
      </w:r>
      <w:proofErr w:type="spellStart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antithrombin</w:t>
      </w:r>
      <w:proofErr w:type="spellEnd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-III; CP, </w:t>
      </w:r>
      <w:proofErr w:type="spellStart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ceruloplasmin</w:t>
      </w:r>
      <w:proofErr w:type="spellEnd"/>
      <w:r w:rsidRPr="006B354F">
        <w:rPr>
          <w:rFonts w:ascii="Times New Roman" w:hAnsi="Times New Roman" w:cs="Times New Roman"/>
          <w:color w:val="000000" w:themeColor="text1"/>
          <w:szCs w:val="20"/>
          <w:lang w:val="en-GB"/>
        </w:rPr>
        <w:t>; HBB, haemoglobin subunit beta; HBD, haemoglobin subunit delta; ns, not significant.</w:t>
      </w:r>
      <w:bookmarkStart w:id="0" w:name="_GoBack"/>
      <w:bookmarkEnd w:id="0"/>
    </w:p>
    <w:sectPr w:rsidR="006B354F" w:rsidRPr="006B354F" w:rsidSect="006B354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54F"/>
    <w:rsid w:val="006B354F"/>
    <w:rsid w:val="009B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475D"/>
  <w15:chartTrackingRefBased/>
  <w15:docId w15:val="{AB464399-2A1E-4657-946E-38902FFE2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1-10-05T09:25:00Z</dcterms:created>
  <dcterms:modified xsi:type="dcterms:W3CDTF">2021-10-05T09:27:00Z</dcterms:modified>
</cp:coreProperties>
</file>